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5D79E095" w14:textId="0902793E" w:rsidR="00135AB0" w:rsidRPr="002E45EB" w:rsidRDefault="00135AB0" w:rsidP="00135AB0">
      <w:pPr>
        <w:spacing w:after="160" w:line="360" w:lineRule="auto"/>
        <w:ind w:firstLine="0"/>
        <w:rPr>
          <w:rFonts w:cs="Arial"/>
          <w:bCs/>
          <w:lang w:val="en-US"/>
        </w:rPr>
      </w:pPr>
      <w:r w:rsidRPr="002E45EB">
        <w:rPr>
          <w:rFonts w:cs="Arial"/>
          <w:b/>
          <w:lang w:val="en-US"/>
        </w:rPr>
        <w:t xml:space="preserve">Supplementary Table </w:t>
      </w:r>
      <w:r w:rsidR="00CF0044">
        <w:rPr>
          <w:rFonts w:cs="Arial"/>
          <w:b/>
          <w:lang w:val="en-US"/>
        </w:rPr>
        <w:t>S</w:t>
      </w:r>
      <w:r w:rsidR="00BC37A9">
        <w:rPr>
          <w:rFonts w:cs="Arial"/>
          <w:b/>
          <w:lang w:val="en-US"/>
        </w:rPr>
        <w:t>9</w:t>
      </w:r>
      <w:r w:rsidRPr="002E45EB">
        <w:rPr>
          <w:rFonts w:cs="Arial"/>
          <w:b/>
          <w:lang w:val="en-US"/>
        </w:rPr>
        <w:t>.</w:t>
      </w:r>
      <w:r w:rsidRPr="002E45EB">
        <w:rPr>
          <w:rFonts w:cs="Arial"/>
          <w:bCs/>
          <w:lang w:val="en-US"/>
        </w:rPr>
        <w:t xml:space="preserve"> Change of liver parameters relative to normal range: AZD8701 and durvalumab combination therapy.</w:t>
      </w:r>
    </w:p>
    <w:tbl>
      <w:tblPr>
        <w:tblStyle w:val="TableGrid3"/>
        <w:tblW w:w="9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539"/>
        <w:gridCol w:w="1539"/>
        <w:gridCol w:w="1539"/>
        <w:gridCol w:w="1539"/>
      </w:tblGrid>
      <w:tr w:rsidR="00135AB0" w:rsidRPr="002E45EB" w14:paraId="0FF11EB3" w14:textId="77777777" w:rsidTr="00B478D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7A98F52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Combination therapy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F27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240 mg</w:t>
            </w:r>
          </w:p>
          <w:p w14:paraId="2CC08EA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C651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80 mg</w:t>
            </w:r>
          </w:p>
          <w:p w14:paraId="2C2F22C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37F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720 mg</w:t>
            </w:r>
          </w:p>
          <w:p w14:paraId="580BC81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8ED4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0C82C5F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8)</w:t>
            </w:r>
          </w:p>
        </w:tc>
      </w:tr>
      <w:tr w:rsidR="00135AB0" w:rsidRPr="002E45EB" w14:paraId="50BC10FE" w14:textId="77777777" w:rsidTr="00B478D0">
        <w:tc>
          <w:tcPr>
            <w:tcW w:w="3539" w:type="dxa"/>
            <w:tcBorders>
              <w:top w:val="single" w:sz="4" w:space="0" w:color="auto"/>
            </w:tcBorders>
          </w:tcPr>
          <w:p w14:paraId="30337293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LP</w:t>
            </w:r>
          </w:p>
          <w:p w14:paraId="40BF380F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02D67C4F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796B828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2C7BEFE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29AF66E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490C958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2D1001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26FD0DA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5500B7D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798FE6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365A79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 (83.3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4DDA24D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4C42AA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34A59E7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1 (61.1)</w:t>
            </w:r>
          </w:p>
        </w:tc>
      </w:tr>
      <w:tr w:rsidR="00135AB0" w:rsidRPr="002E45EB" w14:paraId="0C0EF28F" w14:textId="77777777" w:rsidTr="00B478D0">
        <w:tc>
          <w:tcPr>
            <w:tcW w:w="3539" w:type="dxa"/>
          </w:tcPr>
          <w:p w14:paraId="59E4C61A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LT</w:t>
            </w:r>
          </w:p>
          <w:p w14:paraId="3890A784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20774527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1AA4A69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3998866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2B695EE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0469DDC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C6E787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510E85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1539" w:type="dxa"/>
            <w:vAlign w:val="center"/>
          </w:tcPr>
          <w:p w14:paraId="54AD38F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46FA89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1AA34D3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1539" w:type="dxa"/>
            <w:vAlign w:val="center"/>
          </w:tcPr>
          <w:p w14:paraId="05D554A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41E3EB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758284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9 (50.0)</w:t>
            </w:r>
          </w:p>
        </w:tc>
      </w:tr>
      <w:tr w:rsidR="00135AB0" w:rsidRPr="002E45EB" w14:paraId="113152AE" w14:textId="77777777" w:rsidTr="00B478D0">
        <w:tc>
          <w:tcPr>
            <w:tcW w:w="3539" w:type="dxa"/>
          </w:tcPr>
          <w:p w14:paraId="347C10AC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ST</w:t>
            </w:r>
          </w:p>
          <w:p w14:paraId="16985D38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6E3CF2CD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333B8AE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E4D61A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49A8A01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6513147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2805A95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C3F708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2 (33.3) </w:t>
            </w:r>
          </w:p>
        </w:tc>
        <w:tc>
          <w:tcPr>
            <w:tcW w:w="1539" w:type="dxa"/>
            <w:vAlign w:val="center"/>
          </w:tcPr>
          <w:p w14:paraId="28CE0FF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448487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40F96E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1539" w:type="dxa"/>
            <w:vAlign w:val="center"/>
          </w:tcPr>
          <w:p w14:paraId="451CE7D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0F63D3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0196CC8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7 (38.9)</w:t>
            </w:r>
          </w:p>
        </w:tc>
      </w:tr>
      <w:tr w:rsidR="00135AB0" w:rsidRPr="002E45EB" w14:paraId="59EBC1C9" w14:textId="77777777" w:rsidTr="00B478D0">
        <w:tc>
          <w:tcPr>
            <w:tcW w:w="3539" w:type="dxa"/>
          </w:tcPr>
          <w:p w14:paraId="2C3D90F3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Bilirubin</w:t>
            </w:r>
          </w:p>
          <w:p w14:paraId="50EE7A27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67D11161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5A94AB4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47B91F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39C96E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0955659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2C275DF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2 (33.3) </w:t>
            </w:r>
          </w:p>
          <w:p w14:paraId="7D4CE68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0A35D24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DD05E2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  <w:p w14:paraId="4DB8199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2ABB7F0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604944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  <w:p w14:paraId="28B8F06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482CCB02" w14:textId="77777777" w:rsidTr="00B478D0">
        <w:tc>
          <w:tcPr>
            <w:tcW w:w="3539" w:type="dxa"/>
          </w:tcPr>
          <w:p w14:paraId="44762D76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lbumin</w:t>
            </w:r>
          </w:p>
          <w:p w14:paraId="04BAE1DC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10776E2C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50CA38C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8F0AC8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  <w:p w14:paraId="4418153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6AF25B7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EAB831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50.0)</w:t>
            </w:r>
          </w:p>
          <w:p w14:paraId="44D14FF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2CF68B2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944524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  <w:p w14:paraId="1D140BE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2518C48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23755D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 (27.8)</w:t>
            </w:r>
          </w:p>
          <w:p w14:paraId="5FE3FB4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1EED9DD8" w14:textId="77777777" w:rsidTr="00B478D0">
        <w:trPr>
          <w:trHeight w:val="930"/>
        </w:trPr>
        <w:tc>
          <w:tcPr>
            <w:tcW w:w="3539" w:type="dxa"/>
          </w:tcPr>
          <w:p w14:paraId="7974E63D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Protein</w:t>
            </w:r>
          </w:p>
          <w:p w14:paraId="14B19C30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7CC191CF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2903B12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DAF0D7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  <w:p w14:paraId="0FA3625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0A00AFF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76AB8E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  <w:p w14:paraId="3444FFB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5611E77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7EA9D7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  <w:p w14:paraId="4EA7F67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1CA7D07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CF5EBE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 (27.8)</w:t>
            </w:r>
          </w:p>
          <w:p w14:paraId="3168DCD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%)</w:t>
            </w:r>
          </w:p>
        </w:tc>
      </w:tr>
      <w:tr w:rsidR="00135AB0" w:rsidRPr="002E45EB" w14:paraId="05003E7E" w14:textId="77777777" w:rsidTr="00B478D0">
        <w:trPr>
          <w:trHeight w:val="359"/>
        </w:trPr>
        <w:tc>
          <w:tcPr>
            <w:tcW w:w="3539" w:type="dxa"/>
            <w:tcBorders>
              <w:bottom w:val="single" w:sz="4" w:space="0" w:color="auto"/>
            </w:tcBorders>
          </w:tcPr>
          <w:p w14:paraId="1CCD2A9B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Coagulation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05E84C9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3BCDD20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61FF4CB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1A2E806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35AB0" w:rsidRPr="002E45EB" w14:paraId="5FCB39D2" w14:textId="77777777" w:rsidTr="00B478D0">
        <w:tc>
          <w:tcPr>
            <w:tcW w:w="3539" w:type="dxa"/>
            <w:tcBorders>
              <w:top w:val="single" w:sz="4" w:space="0" w:color="auto"/>
            </w:tcBorders>
          </w:tcPr>
          <w:p w14:paraId="756A2A28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PPT</w:t>
            </w:r>
          </w:p>
          <w:p w14:paraId="04E03E31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29BE8271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0C9EFC1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A39224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  <w:p w14:paraId="0CE481D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3555E79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3BA2D84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14F499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09C7427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3C4D4E4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50.0)</w:t>
            </w:r>
          </w:p>
          <w:p w14:paraId="7CC005F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6DB1428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451E34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 (27.8)</w:t>
            </w:r>
          </w:p>
          <w:p w14:paraId="1488D11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2.2)</w:t>
            </w:r>
          </w:p>
        </w:tc>
      </w:tr>
      <w:tr w:rsidR="00135AB0" w:rsidRPr="002E45EB" w14:paraId="35BA9AE4" w14:textId="77777777" w:rsidTr="00B478D0">
        <w:tc>
          <w:tcPr>
            <w:tcW w:w="3539" w:type="dxa"/>
          </w:tcPr>
          <w:p w14:paraId="127629E6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Prothrombin intl. normalized ratio</w:t>
            </w:r>
          </w:p>
          <w:p w14:paraId="5A3212A7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4E02700D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4E91855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3FB4C2D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14A40F2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74E5D22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2FBB5E6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42229A5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1539" w:type="dxa"/>
            <w:vAlign w:val="center"/>
          </w:tcPr>
          <w:p w14:paraId="4489046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779DD3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928A15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26C21A9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F83BFB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C5DCE2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 (27.8)</w:t>
            </w:r>
          </w:p>
        </w:tc>
      </w:tr>
      <w:tr w:rsidR="00135AB0" w:rsidRPr="002E45EB" w14:paraId="024583DD" w14:textId="77777777" w:rsidTr="00B478D0">
        <w:tc>
          <w:tcPr>
            <w:tcW w:w="3539" w:type="dxa"/>
            <w:tcBorders>
              <w:bottom w:val="single" w:sz="4" w:space="0" w:color="auto"/>
            </w:tcBorders>
          </w:tcPr>
          <w:p w14:paraId="52D4E5E2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Prothrombin time </w:t>
            </w:r>
          </w:p>
          <w:p w14:paraId="4C83ECC3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7C1ED0A0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4536778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55940AA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2B695A4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03B8EC5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684FDFA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5B441B4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5ED663A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1BAE69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5A2D53F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17FC445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43D77EC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4.3)</w:t>
            </w:r>
          </w:p>
          <w:p w14:paraId="3D2652D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8.6)</w:t>
            </w:r>
          </w:p>
        </w:tc>
      </w:tr>
    </w:tbl>
    <w:p w14:paraId="03212A92" w14:textId="6A16CF34" w:rsidR="00332EB2" w:rsidRDefault="00135AB0" w:rsidP="003B1193">
      <w:pPr>
        <w:spacing w:before="120" w:after="160" w:line="360" w:lineRule="auto"/>
        <w:ind w:firstLine="0"/>
      </w:pPr>
      <w:r w:rsidRPr="002E45EB">
        <w:rPr>
          <w:rFonts w:cs="Arial"/>
          <w:bCs/>
          <w:sz w:val="18"/>
          <w:szCs w:val="18"/>
          <w:lang w:val="en-US"/>
        </w:rPr>
        <w:t>ALP, alkaline phosphatase; ALT, alanine aminotransferase; AST, aspartate aminotransferase; aPPT; activated partial thromboplastin time; intl., international.</w:t>
      </w:r>
    </w:p>
    <w:sectPr w:rsidR="00332EB2" w:rsidSect="003B1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E735E"/>
    <w:rsid w:val="000F486D"/>
    <w:rsid w:val="00103DF4"/>
    <w:rsid w:val="0011137F"/>
    <w:rsid w:val="001264E3"/>
    <w:rsid w:val="00135AB0"/>
    <w:rsid w:val="001427CD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90527"/>
    <w:rsid w:val="00391C20"/>
    <w:rsid w:val="003A33AE"/>
    <w:rsid w:val="003B1193"/>
    <w:rsid w:val="003D6A5C"/>
    <w:rsid w:val="00404C4C"/>
    <w:rsid w:val="00465E29"/>
    <w:rsid w:val="004D5C9C"/>
    <w:rsid w:val="005614AA"/>
    <w:rsid w:val="00564118"/>
    <w:rsid w:val="006034EB"/>
    <w:rsid w:val="0063299E"/>
    <w:rsid w:val="0063340A"/>
    <w:rsid w:val="00675E64"/>
    <w:rsid w:val="007449B6"/>
    <w:rsid w:val="0084666C"/>
    <w:rsid w:val="00867276"/>
    <w:rsid w:val="00883223"/>
    <w:rsid w:val="008832EB"/>
    <w:rsid w:val="008D5331"/>
    <w:rsid w:val="008E1B14"/>
    <w:rsid w:val="00927066"/>
    <w:rsid w:val="009731FF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5074C"/>
    <w:rsid w:val="00B753CE"/>
    <w:rsid w:val="00B9527F"/>
    <w:rsid w:val="00B96C21"/>
    <w:rsid w:val="00BC37A9"/>
    <w:rsid w:val="00BC4471"/>
    <w:rsid w:val="00C60118"/>
    <w:rsid w:val="00CD185F"/>
    <w:rsid w:val="00CD32B7"/>
    <w:rsid w:val="00CF0044"/>
    <w:rsid w:val="00DF5001"/>
    <w:rsid w:val="00EB3B89"/>
    <w:rsid w:val="00EB6AE2"/>
    <w:rsid w:val="00EE247C"/>
    <w:rsid w:val="00F337F3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3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31:00Z</dcterms:created>
  <dcterms:modified xsi:type="dcterms:W3CDTF">2025-02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